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231F20"/>
          <w:sz w:val="20"/>
          <w:szCs w:val="20"/>
          <w:lang w:val="en-US"/>
        </w:rPr>
      </w:pPr>
      <w:r>
        <w:rPr>
          <w:rFonts w:cs="Arial" w:ascii="Arial" w:hAnsi="Arial"/>
          <w:color w:val="231F20"/>
          <w:sz w:val="20"/>
          <w:szCs w:val="20"/>
          <w:lang w:val="en-US"/>
        </w:rPr>
        <w:t>Table S2. Differentially expressed genes showing increased transcript levels in the LAL mutants when compared to the parental strain.</w:t>
      </w:r>
    </w:p>
    <w:tbl>
      <w:tblPr>
        <w:tblW w:w="879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087"/>
        <w:gridCol w:w="687"/>
        <w:gridCol w:w="2994"/>
        <w:gridCol w:w="644"/>
        <w:gridCol w:w="658"/>
        <w:gridCol w:w="8"/>
        <w:gridCol w:w="795"/>
        <w:gridCol w:w="709"/>
      </w:tblGrid>
      <w:tr>
        <w:trPr>
          <w:trHeight w:val="549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before="0" w:after="0"/>
              <w:ind w:right="102" w:hanging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Category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0"/>
              <w:ind w:right="102" w:hanging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Systematic name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Gene name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eastAsia="es-ES"/>
              </w:rPr>
              <w:t>Mc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 xml:space="preserve"> BvA              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eastAsia="es-ES"/>
              </w:rPr>
              <w:t>Mc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 xml:space="preserve"> CvA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eastAsia="es-ES"/>
              </w:rPr>
              <w:t>p-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value Bv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eastAsia="es-ES"/>
              </w:rPr>
              <w:t>p-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value CvA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Amino acids metabolism. Transcription and translatio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061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s-ES"/>
              </w:rPr>
              <w:t>arc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rginine deimin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4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6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0.03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0004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099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ysteine synth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1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48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05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transferase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8</w:t>
            </w:r>
          </w:p>
        </w:tc>
        <w:tc>
          <w:tcPr>
            <w:tcW w:w="6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7</w:t>
            </w:r>
          </w:p>
        </w:tc>
        <w:tc>
          <w:tcPr>
            <w:tcW w:w="80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1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22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dinotransfer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3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3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3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27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sigJ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RNA polymerase ECF sigma fac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1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8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15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65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methionine synthase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4</w:t>
            </w:r>
          </w:p>
        </w:tc>
        <w:tc>
          <w:tcPr>
            <w:tcW w:w="6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3</w:t>
            </w:r>
          </w:p>
        </w:tc>
        <w:tc>
          <w:tcPr>
            <w:tcW w:w="80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91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dapD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transfer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25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5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201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epN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peptidase 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7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339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integral membrane lysyl-tRNA synthetase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8</w:t>
            </w:r>
          </w:p>
        </w:tc>
        <w:tc>
          <w:tcPr>
            <w:tcW w:w="6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29</w:t>
            </w:r>
          </w:p>
        </w:tc>
        <w:tc>
          <w:tcPr>
            <w:tcW w:w="80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380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spartyl aminopeptid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8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36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hosphoserine aminotransfer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43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57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38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enoyl CoA hydrat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44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Nucleotide and coenzyme metabolism. DNA replication, recombination and repai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16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elicase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39</w:t>
            </w:r>
          </w:p>
        </w:tc>
        <w:tc>
          <w:tcPr>
            <w:tcW w:w="6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1</w:t>
            </w:r>
          </w:p>
        </w:tc>
        <w:tc>
          <w:tcPr>
            <w:tcW w:w="80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20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DNA lig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0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216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quinolinate synthetase (fragment)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1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7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6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338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anC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ntoate-amino acid lig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7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68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340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folK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hydroxymethyldihydropteridina pyrophosphokin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4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0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07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urL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 xml:space="preserve">phosphoribosyl formylglycinamidine synthase II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56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28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97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xanthine dehydrogen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32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546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ADPH oxidoreductase coenzyme F420 dependen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01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937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Respiration and energy productio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41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s-ES"/>
              </w:rPr>
              <w:t>ugpQ2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icerophosphoryl diester phosphodiester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70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0.003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95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Rieske iron sulphur binding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0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1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1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96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glpQ2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ecreted glycerophosphoryl diester phosphodiesterase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35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13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94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narH3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itrate reductase beta chain NarH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7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542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ack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cetate kin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2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5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56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584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 xml:space="preserve">acyl-CoA synthetase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2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ell envelope biosynthesis and morphological differentiatio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95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whi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porulation regulatory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78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65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218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 xml:space="preserve">acetylmuramoyl-L-alanine amidase          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6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6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232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pt-PT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pt-PT" w:eastAsia="es-ES"/>
              </w:rPr>
              <w:t xml:space="preserve">D-ala-D-ala dipeptidase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3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4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66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292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ssgG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porulation regula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23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3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8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384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ftsW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FtsW/RodA/SpoVE-family cell cycle protein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31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58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88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neu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transfer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8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48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88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neuB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a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olisaccharide biosynthesis related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3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3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1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503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 xml:space="preserve">penicillin-binding protein pbp2       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40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558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nsd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egative regulator of differentiati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3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73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606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murC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pt-PT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pt-PT" w:eastAsia="es-ES"/>
              </w:rPr>
              <w:t>UDP-N-acetylmuramoyl-L-alanine lig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1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668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ramS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developmental protein SC5A7.3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0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7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669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hospholipase C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1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4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730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wblK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es-E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WhiB-family transcriptional regula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48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2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arbohydrate metabolism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20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gm1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hophoglycerate mut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2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623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eta-mannosid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4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623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man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ecreted beta-mannosid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33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654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ecreted cellul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9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Lipid metabolism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033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-ketoacyl-ACP/CoA reduct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1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2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092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 xml:space="preserve">acylglycerol-3-phosphate O-acyltransferase    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77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04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 xml:space="preserve">phospholipase A2                         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47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32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1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20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short chain acyl-CoA dehydrogenase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18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4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219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lip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ipoic acid synthetase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2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2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1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5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23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2-C-methyl-D-erythritol 2.4-cyclodiphosphate synth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55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2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1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38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enoyl CoA hydrat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4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647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MaoC-like protein (Acyl dehydratase)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9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1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hosphate starvation respons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092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 xml:space="preserve">acylglycerol-3-phosphate O-acyltransferase                       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77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04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 xml:space="preserve">phospholipase A2                         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47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32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1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1196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b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Tat dependent secreted protein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94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62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41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s-ES"/>
              </w:rPr>
              <w:t>ugpQ2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 xml:space="preserve">glycerophosphoryl diester phosphodiesterase   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70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3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63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tat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Tat dependent secreted protein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22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184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itH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a,c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low-affinity phosphate transport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1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40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196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glpQ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d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ecreted glycerophosphoryl diester phosphodiesterase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35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13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219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glnA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a,e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glutamine synthetase I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1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ES"/>
              </w:rPr>
              <w:t>0.00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ES"/>
              </w:rPr>
              <w:t>0.2266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228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hoA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a,f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alkaline phosphat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6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ES"/>
              </w:rPr>
              <w:t>0.00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ES"/>
              </w:rPr>
              <w:t>0.275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242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phosphate binding protein (secreted protein)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57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31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14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stA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d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phosphate ABC transport system permease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3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3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14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stC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a,d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phosphate ABC transport system permease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4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0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771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14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stS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a,d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hosphate-binding protein precurs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7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69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20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gm1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hosphoglycerate mut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2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422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1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5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8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422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mtp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metallothion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15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2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728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422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hoU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d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Phosphate transport system regulatory protein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45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7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1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422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hoR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d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hoR sensor kinase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29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3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7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423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hoP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d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hoP response regulator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17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4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488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neuA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b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transfer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8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48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488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neuB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a,b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-acylneuraminate-9-phosphate synth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3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3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0.00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0.251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542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s-ES"/>
              </w:rPr>
              <w:t>ackA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g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cetate kin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2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5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0.0156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574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SC7C7.01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49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55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669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Tat dependent secreted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1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0.204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734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ecreted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57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0.0025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763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Tat dependent secreted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3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0.00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000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769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hy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b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ecreted phyt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9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0.007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Regulatio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014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al regulatory protein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17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9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0007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027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transcriptional repressor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5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36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047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raC-family transcriptional regula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6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1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060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raC-family transcriptional regula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5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1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070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abaA-orf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leiotropic regula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7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1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4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695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06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acI-family transcriptional regulator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7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69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11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AsnC-family transcriptional regulatory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45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7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37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two component system DNA binding response regula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3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9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95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whi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porulation regulatory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78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00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0.0865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237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TetR-family transcriptional regula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7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5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95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277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TetR-family regulatory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26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76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292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ssgG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porulation regula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23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3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8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365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two-component system response regula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53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4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375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two- component sensor histidine kin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9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1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7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397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regulator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52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56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5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4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397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TetR-family transcriptional regula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59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9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12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MarR-family transcriptional regula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4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79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19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DNA-binding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7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3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22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hoU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c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hosphate transport system regulator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45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7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1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422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hoR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d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hoR sensor kinase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29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3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7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23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hoP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d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response regulator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17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4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263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vertAlign w:val="superscript"/>
                <w:lang w:eastAsia="es-ES"/>
              </w:rPr>
              <w:t>h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uxR-family transcriptional regulator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1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2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4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5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27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senR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response regulatory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1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1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4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43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ysR-family transcriptional regula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45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4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8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90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afsQ2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ensor kinase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62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8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90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afsQ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a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transcriptional regulatory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0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0.00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0.3597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553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TetR-family transcriptional regula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2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558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nsd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porulation regula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93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73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591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 xml:space="preserve">MerR -family transcriptional regulator  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71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2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4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1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705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 xml:space="preserve">PadR-like family transcriptional regulator     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5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02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730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wblK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WhiB-family transcriptional regula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48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.2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</w:tbl>
    <w:p>
      <w:pPr>
        <w:pStyle w:val="Normal"/>
        <w:autoSpaceDE w:val="false"/>
        <w:spacing w:lineRule="auto" w:line="240" w:before="0" w:after="0"/>
        <w:ind w:right="-316" w:hanging="0"/>
        <w:jc w:val="both"/>
        <w:rPr>
          <w:rFonts w:ascii="Arial" w:hAnsi="Arial" w:cs="Arial"/>
          <w:color w:val="231F20"/>
          <w:sz w:val="20"/>
          <w:szCs w:val="20"/>
          <w:lang w:val="en-US"/>
        </w:rPr>
      </w:pPr>
      <w:r>
        <w:rPr>
          <w:rFonts w:cs="Arial" w:ascii="Arial" w:hAnsi="Arial"/>
          <w:color w:val="231F2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ind w:right="-316" w:hanging="0"/>
        <w:jc w:val="both"/>
        <w:rPr/>
      </w:pPr>
      <w:r>
        <w:rPr>
          <w:rFonts w:cs="Arial" w:ascii="Arial" w:hAnsi="Arial"/>
          <w:color w:val="231F20"/>
          <w:sz w:val="20"/>
          <w:szCs w:val="20"/>
          <w:lang w:val="en-US"/>
        </w:rPr>
        <w:t>a) Gene included because its transcription profile matches those of genes functionally related.</w:t>
      </w:r>
    </w:p>
    <w:p>
      <w:pPr>
        <w:pStyle w:val="Normal"/>
        <w:autoSpaceDE w:val="false"/>
        <w:spacing w:lineRule="auto" w:line="240" w:before="0" w:after="0"/>
        <w:ind w:right="-316" w:hanging="0"/>
        <w:jc w:val="both"/>
        <w:rPr/>
      </w:pPr>
      <w:r>
        <w:rPr>
          <w:rFonts w:cs="Arial" w:ascii="Arial" w:hAnsi="Arial"/>
          <w:color w:val="231F20"/>
          <w:sz w:val="20"/>
          <w:szCs w:val="20"/>
          <w:lang w:val="en-US"/>
        </w:rPr>
        <w:t>b) PhoP activates the transcription of this gene directly according to Sola-Landa et al. [</w:t>
      </w:r>
      <w:bookmarkStart w:id="0" w:name="OLE_LINK4"/>
      <w:r>
        <w:rPr>
          <w:rFonts w:cs="Arial" w:ascii="Arial" w:hAnsi="Arial"/>
          <w:color w:val="231F20"/>
          <w:sz w:val="20"/>
          <w:szCs w:val="20"/>
          <w:lang w:val="en-US"/>
        </w:rPr>
        <w:t>Nucleic Acids Res</w:t>
      </w:r>
      <w:bookmarkEnd w:id="0"/>
      <w:r>
        <w:rPr>
          <w:rFonts w:cs="Arial" w:ascii="Arial" w:hAnsi="Arial"/>
          <w:color w:val="231F20"/>
          <w:sz w:val="20"/>
          <w:szCs w:val="20"/>
          <w:lang w:val="en-US"/>
        </w:rPr>
        <w:t xml:space="preserve"> 36: 1358-1368].</w:t>
      </w:r>
    </w:p>
    <w:p>
      <w:pPr>
        <w:pStyle w:val="Normal"/>
        <w:autoSpaceDE w:val="false"/>
        <w:spacing w:lineRule="auto" w:line="240" w:before="0" w:after="0"/>
        <w:ind w:right="-316" w:hanging="0"/>
        <w:jc w:val="both"/>
        <w:rPr/>
      </w:pPr>
      <w:r>
        <w:rPr>
          <w:rFonts w:cs="Arial" w:ascii="Arial" w:hAnsi="Arial"/>
          <w:color w:val="231F20"/>
          <w:sz w:val="20"/>
          <w:szCs w:val="20"/>
          <w:lang w:val="en-US"/>
        </w:rPr>
        <w:t>c) PhoP activates the transcription of this gene directly according to Santos-Beneit et al. [Microbiology 154: 2356-2370].</w:t>
      </w:r>
    </w:p>
    <w:p>
      <w:pPr>
        <w:pStyle w:val="Normal"/>
        <w:autoSpaceDE w:val="false"/>
        <w:spacing w:lineRule="auto" w:line="240" w:before="0" w:after="0"/>
        <w:ind w:right="-316" w:hanging="0"/>
        <w:jc w:val="both"/>
        <w:rPr/>
      </w:pPr>
      <w:r>
        <w:rPr>
          <w:rFonts w:cs="Arial" w:ascii="Arial" w:hAnsi="Arial"/>
          <w:color w:val="231F20"/>
          <w:sz w:val="20"/>
          <w:szCs w:val="20"/>
          <w:lang w:val="en-US"/>
        </w:rPr>
        <w:t>d) PhoP activates the transcription of this gene directly [16].</w:t>
      </w:r>
    </w:p>
    <w:p>
      <w:pPr>
        <w:pStyle w:val="Normal"/>
        <w:autoSpaceDE w:val="false"/>
        <w:spacing w:lineRule="auto" w:line="240" w:before="0" w:after="0"/>
        <w:ind w:right="-316" w:hanging="0"/>
        <w:jc w:val="both"/>
        <w:rPr/>
      </w:pPr>
      <w:r>
        <w:rPr>
          <w:rFonts w:cs="Arial" w:ascii="Arial" w:hAnsi="Arial"/>
          <w:color w:val="231F20"/>
          <w:sz w:val="20"/>
          <w:szCs w:val="20"/>
          <w:lang w:val="en-US"/>
        </w:rPr>
        <w:t xml:space="preserve">e) PhoP negatively regulates the transcription of the </w:t>
      </w:r>
      <w:r>
        <w:rPr>
          <w:rFonts w:cs="Arial" w:ascii="Arial" w:hAnsi="Arial"/>
          <w:i/>
          <w:color w:val="231F20"/>
          <w:sz w:val="20"/>
          <w:szCs w:val="20"/>
          <w:lang w:val="en-US"/>
        </w:rPr>
        <w:t>glnA</w:t>
      </w:r>
      <w:r>
        <w:rPr>
          <w:rFonts w:cs="Arial" w:ascii="Arial" w:hAnsi="Arial"/>
          <w:color w:val="231F20"/>
          <w:sz w:val="20"/>
          <w:szCs w:val="20"/>
          <w:lang w:val="en-US"/>
        </w:rPr>
        <w:t xml:space="preserve"> gene by direct binding to its promoter region and also indirectly by repression of the </w:t>
      </w:r>
      <w:r>
        <w:rPr>
          <w:rFonts w:cs="Arial" w:ascii="Arial" w:hAnsi="Arial"/>
          <w:i/>
          <w:color w:val="231F20"/>
          <w:sz w:val="20"/>
          <w:szCs w:val="20"/>
          <w:lang w:val="en-US"/>
        </w:rPr>
        <w:t>glnR</w:t>
      </w:r>
      <w:r>
        <w:rPr>
          <w:rFonts w:cs="Arial" w:ascii="Arial" w:hAnsi="Arial"/>
          <w:color w:val="231F20"/>
          <w:sz w:val="20"/>
          <w:szCs w:val="20"/>
          <w:lang w:val="en-US"/>
        </w:rPr>
        <w:t xml:space="preserve"> gene according to Rodríguez-García et al. [Nucleic Acids Res 37: 3230-3242].</w:t>
      </w:r>
    </w:p>
    <w:p>
      <w:pPr>
        <w:pStyle w:val="Normal"/>
        <w:autoSpaceDE w:val="false"/>
        <w:spacing w:lineRule="auto" w:line="240" w:before="0" w:after="0"/>
        <w:ind w:right="-316" w:hanging="0"/>
        <w:jc w:val="both"/>
        <w:rPr/>
      </w:pPr>
      <w:r>
        <w:rPr>
          <w:rFonts w:cs="Arial" w:ascii="Arial" w:hAnsi="Arial"/>
          <w:color w:val="231F20"/>
          <w:sz w:val="20"/>
          <w:szCs w:val="20"/>
          <w:lang w:val="en-US"/>
        </w:rPr>
        <w:t>f) PhoP activates the transcription of this gene directly according to Apel et al. [Microbiology 153: 3527-3537].</w:t>
      </w:r>
    </w:p>
    <w:p>
      <w:pPr>
        <w:pStyle w:val="Normal"/>
        <w:autoSpaceDE w:val="false"/>
        <w:spacing w:lineRule="auto" w:line="240" w:before="0" w:after="0"/>
        <w:ind w:right="-316" w:hanging="0"/>
        <w:jc w:val="both"/>
        <w:rPr/>
      </w:pPr>
      <w:r>
        <w:rPr>
          <w:rFonts w:cs="Arial" w:ascii="Arial" w:hAnsi="Arial"/>
          <w:color w:val="231F20"/>
          <w:sz w:val="20"/>
          <w:szCs w:val="20"/>
          <w:lang w:val="en-US"/>
        </w:rPr>
        <w:t xml:space="preserve">g) PhoB controls the transcription of this gene in </w:t>
      </w:r>
      <w:r>
        <w:rPr>
          <w:rFonts w:cs="Arial" w:ascii="Arial" w:hAnsi="Arial"/>
          <w:i/>
          <w:color w:val="231F20"/>
          <w:sz w:val="20"/>
          <w:szCs w:val="20"/>
          <w:lang w:val="en-US"/>
        </w:rPr>
        <w:t>E. coli</w:t>
      </w:r>
      <w:r>
        <w:rPr>
          <w:rFonts w:cs="Arial" w:ascii="Arial" w:hAnsi="Arial"/>
          <w:color w:val="231F20"/>
          <w:sz w:val="20"/>
          <w:szCs w:val="20"/>
          <w:lang w:val="en-US"/>
        </w:rPr>
        <w:t xml:space="preserve"> [</w:t>
      </w:r>
      <w:r>
        <w:rPr>
          <w:rFonts w:cs="Arial" w:ascii="Arial" w:hAnsi="Arial"/>
          <w:bCs/>
          <w:color w:val="231F20"/>
          <w:sz w:val="20"/>
          <w:szCs w:val="20"/>
          <w:lang w:val="en-GB"/>
        </w:rPr>
        <w:t>J Bacteriol 174: 2124-2130</w:t>
      </w:r>
      <w:r>
        <w:rPr>
          <w:rFonts w:cs="Arial" w:ascii="Arial" w:hAnsi="Arial"/>
          <w:color w:val="231F20"/>
          <w:sz w:val="20"/>
          <w:szCs w:val="20"/>
          <w:lang w:val="en-US"/>
        </w:rPr>
        <w:t>].</w:t>
      </w:r>
    </w:p>
    <w:p>
      <w:pPr>
        <w:pStyle w:val="Normal"/>
        <w:autoSpaceDE w:val="false"/>
        <w:spacing w:lineRule="auto" w:line="240" w:before="0" w:after="0"/>
        <w:ind w:right="-316" w:hanging="0"/>
        <w:jc w:val="both"/>
        <w:rPr>
          <w:rFonts w:ascii="Arial" w:hAnsi="Arial" w:cs="Arial"/>
          <w:color w:val="231F20"/>
          <w:sz w:val="20"/>
          <w:szCs w:val="20"/>
          <w:lang w:val="en-US"/>
        </w:rPr>
      </w:pPr>
      <w:r>
        <w:rPr>
          <w:rFonts w:cs="Arial" w:ascii="Arial" w:hAnsi="Arial"/>
          <w:color w:val="231F20"/>
          <w:sz w:val="20"/>
          <w:szCs w:val="20"/>
          <w:lang w:val="en-US"/>
        </w:rPr>
        <w:t>h) A PhoP binding site is placed at the promoter region of this gene [Nucleic Acids Res 36: 1358-1368].</w:t>
      </w:r>
    </w:p>
    <w:p>
      <w:pPr>
        <w:pStyle w:val="Normal"/>
        <w:rPr>
          <w:rFonts w:ascii="Arial" w:hAnsi="Arial" w:cs="Arial"/>
          <w:color w:val="231F20"/>
          <w:sz w:val="20"/>
          <w:szCs w:val="20"/>
          <w:lang w:val="en-US"/>
        </w:rPr>
      </w:pPr>
      <w:r>
        <w:rPr>
          <w:rFonts w:cs="Arial" w:ascii="Arial" w:hAnsi="Arial"/>
          <w:color w:val="231F2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basedOn w:val="Textocomentario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09:22:00Z</dcterms:created>
  <dc:creator>ROSU</dc:creator>
  <dc:description/>
  <dc:language>en-US</dc:language>
  <cp:lastModifiedBy>jesus</cp:lastModifiedBy>
  <dcterms:modified xsi:type="dcterms:W3CDTF">2012-01-19T09:22:00Z</dcterms:modified>
  <cp:revision>2</cp:revision>
  <dc:subject/>
  <dc:title>Table S2</dc:title>
</cp:coreProperties>
</file>